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Table S2. Overall summary of results from meta-analyses of GWAS on risk of migraine (includ</w:t>
      </w:r>
      <w:r>
        <w:rPr>
          <w:rFonts w:cs="Times New Roman" w:ascii="Times New Roman" w:hAnsi="Times New Roman"/>
          <w:b/>
          <w:sz w:val="15"/>
          <w:szCs w:val="15"/>
        </w:rPr>
        <w:t>ing</w:t>
      </w:r>
      <w:r>
        <w:rPr>
          <w:rFonts w:cs="Times New Roman" w:ascii="Times New Roman" w:hAnsi="Times New Roman"/>
          <w:b/>
          <w:sz w:val="15"/>
          <w:szCs w:val="15"/>
        </w:rPr>
        <w:t xml:space="preserve"> duplicates, statistically significant and non-significant results)</w:t>
      </w:r>
      <w:r>
        <w:rPr>
          <w:rFonts w:cs="Times New Roman" w:ascii="Times New Roman" w:hAnsi="Times New Roman"/>
          <w:b/>
          <w:sz w:val="15"/>
          <w:szCs w:val="15"/>
        </w:rPr>
        <w:t>.</w:t>
      </w:r>
    </w:p>
    <w:tbl>
      <w:tblPr>
        <w:tblW w:w="135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985"/>
        <w:gridCol w:w="1275"/>
        <w:gridCol w:w="1286"/>
        <w:gridCol w:w="816"/>
        <w:gridCol w:w="2010"/>
        <w:gridCol w:w="1476"/>
        <w:gridCol w:w="599"/>
        <w:gridCol w:w="586"/>
        <w:gridCol w:w="1122"/>
        <w:gridCol w:w="824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hor, Yea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/Varia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ariso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 (95%CI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value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hnicity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case/Control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gge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valu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erence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ng X, 2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MUR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9462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9 (1.73-3.0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5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African-American, European-American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2/1349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ng X, 2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MUR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27934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4 (1.85-3.2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1E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African-American, European-American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2/1349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R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1721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 (0.89-0.9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E-4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RDM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218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1.10-1.1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E-3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HL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73382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1.08-1.1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E-2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SPAN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78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1.09-1.1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E-2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RPM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166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 (0.89-0.9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E-2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HACT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3493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 (0.92-0.9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E-2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EF2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9259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 (1.06-1.0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E-2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24A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8148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 (1.06-1.0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E-1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GF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249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1.04-1.0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E-1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7orf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61668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1.07-1.1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E-1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LCE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7861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 (0.94-0.9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E-1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KCNK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456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1.04-1.0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E-1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STN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478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1.04-1.0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E-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RVI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9101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 (0.91-0.9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E-1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PSE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22601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 (0.89-0.9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E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FD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75059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1.03-1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E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NF2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8571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1.04-1.0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E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R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5061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1.04-1.0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PR1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3078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 (0.83-0.9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JAG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14042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1.03-1.0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INK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6842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0.94-0.9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ZCCHC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0819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 (1.00-1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EY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268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0.95-0.9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WSCD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52130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0.86-0.9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J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84557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1.04-1.0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GFBR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7914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1.03-1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TPK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6247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0.94-0.9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DAMTSL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693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1.03-1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CM2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440171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0.76-0.9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YA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895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1.03-1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ED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28454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0.95-0.9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OCK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1558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 (1.05-1.1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RRIQ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5726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1.02-1.0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AR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385564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 (0.84-0.9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RM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30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 (0.91-0.9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GSF9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561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 (0.92-0.9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PE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0311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1.03-1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rmley P, 2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OTCH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400029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 (0.88-0.9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74/3160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sserlind AL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SPAN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78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 (1.09-1.2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5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73/702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sserlind AL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RDM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6518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 (1.06-1.1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7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73/702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sserlind AL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RPM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166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0.82-0.8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E-1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73/702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sserlind AL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R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1721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 (0.87-0.9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6E-1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73/702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RDM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6518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1.07-1.1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8E-1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a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JA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9154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0.82-0.9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1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75/13 97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a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SPAN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21344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 (1.10-1.1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1E-1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EF2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743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 (1.04-1.0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4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RPM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5772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 (0.84-0.9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7E-1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a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GFBR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7909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 (1.10-1.2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6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75/13 97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HACT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3493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0.82-0.9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1E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07/694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HL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32083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1.13-1.2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5E-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7orf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3793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1.08-1.1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a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MP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5048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0.81-0.9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2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07/694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STN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478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1.11-1.2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75/13 97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 V, 2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R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1721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 (0.88-0.9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9E-1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85/954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G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9082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0E-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GBL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6367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3E-0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ACC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2753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6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IP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9398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2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8617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8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KIF20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862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7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MP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1078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0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GLL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401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8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SPAN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461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7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gthart L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KDM4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7423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0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6/85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RDM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6518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1.07–1.1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 rs2078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 (1.08–1.2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E-0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RPM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0166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0.82–0.8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E-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EPT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1725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1.10–1.2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8orf7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038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0.85–0.9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E-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.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32907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 (0.86–0.9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E-0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.1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man DI,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RP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11721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 (0.87–0.9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E-0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0/3205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tila, V. 201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D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3574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1.13-1.24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E-1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50/5080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GWAS: genome-wide association studies; OR: odds radio; CI: confidence interval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swcvxAdvTT3713a23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TswcvxAdvTT3713a231;Times New Roman" w:hAnsi="TswcvxAdvTT3713a231;Times New Roman" w:cs="TswcvxAdvTT3713a231;Times New Roman"/>
      <w:b w:val="false"/>
      <w:bCs w:val="false"/>
      <w:i w:val="false"/>
      <w:iCs w:val="false"/>
      <w:color w:val="131413"/>
      <w:sz w:val="18"/>
      <w:szCs w:val="18"/>
    </w:rPr>
  </w:style>
  <w:style w:type="character" w:styleId="Fontstyle21">
    <w:name w:val="fontstyle21"/>
    <w:qFormat/>
    <w:rPr>
      <w:rFonts w:ascii="TswcvxAdvTT3713a231;Times New Roman" w:hAnsi="TswcvxAdvTT3713a231;Times New Roman" w:cs="TswcvxAdvTT3713a231;Times New Roman"/>
      <w:b w:val="false"/>
      <w:bCs w:val="false"/>
      <w:i w:val="false"/>
      <w:iCs w:val="false"/>
      <w:color w:val="13141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12:13:00Z</dcterms:created>
  <dc:creator>赵 雅婷</dc:creator>
  <dc:description/>
  <cp:keywords/>
  <dc:language>en-US</dc:language>
  <cp:lastModifiedBy>DCADELINA</cp:lastModifiedBy>
  <dcterms:modified xsi:type="dcterms:W3CDTF">2020-02-07T23:48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